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AAEA75" w14:textId="70332297" w:rsidR="00412695" w:rsidRPr="00E0287C" w:rsidRDefault="00185FEF" w:rsidP="00412695">
      <w:pPr>
        <w:spacing w:line="480" w:lineRule="auto"/>
        <w:jc w:val="both"/>
      </w:pPr>
      <w:r>
        <w:t>Supplementary Table 1:</w:t>
      </w:r>
      <w:r w:rsidR="00412695" w:rsidRPr="00E0287C">
        <w:t xml:space="preserve"> Comparison of pYD1 and pYES2/NTC expression vec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412695" w:rsidRPr="00E0287C" w14:paraId="12294841" w14:textId="77777777" w:rsidTr="009C2C4F">
        <w:tc>
          <w:tcPr>
            <w:tcW w:w="3003" w:type="dxa"/>
          </w:tcPr>
          <w:p w14:paraId="7AF15B20" w14:textId="77777777" w:rsidR="00412695" w:rsidRPr="00E0287C" w:rsidRDefault="00412695" w:rsidP="009C2C4F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Features</w:t>
            </w:r>
          </w:p>
        </w:tc>
        <w:tc>
          <w:tcPr>
            <w:tcW w:w="3003" w:type="dxa"/>
          </w:tcPr>
          <w:p w14:paraId="1841C58D" w14:textId="77777777" w:rsidR="00412695" w:rsidRPr="00E0287C" w:rsidRDefault="00412695" w:rsidP="009C2C4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pYD1 plasmid</w:t>
            </w:r>
          </w:p>
        </w:tc>
        <w:tc>
          <w:tcPr>
            <w:tcW w:w="3004" w:type="dxa"/>
          </w:tcPr>
          <w:p w14:paraId="2E446D7E" w14:textId="77777777" w:rsidR="00412695" w:rsidRPr="00E0287C" w:rsidRDefault="00412695" w:rsidP="009C2C4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pYES2/NTC plasmid</w:t>
            </w:r>
          </w:p>
        </w:tc>
      </w:tr>
      <w:tr w:rsidR="00412695" w:rsidRPr="00E0287C" w14:paraId="6992BDFD" w14:textId="77777777" w:rsidTr="009C2C4F">
        <w:tc>
          <w:tcPr>
            <w:tcW w:w="3003" w:type="dxa"/>
          </w:tcPr>
          <w:p w14:paraId="54C5920B" w14:textId="77777777" w:rsidR="00412695" w:rsidRPr="00E0287C" w:rsidRDefault="00412695" w:rsidP="009C2C4F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Empty plasmid length (bp)</w:t>
            </w:r>
          </w:p>
        </w:tc>
        <w:tc>
          <w:tcPr>
            <w:tcW w:w="3003" w:type="dxa"/>
          </w:tcPr>
          <w:p w14:paraId="3A80A52F" w14:textId="77777777" w:rsidR="00412695" w:rsidRPr="00E0287C" w:rsidRDefault="00412695" w:rsidP="009C2C4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5,009</w:t>
            </w:r>
          </w:p>
        </w:tc>
        <w:tc>
          <w:tcPr>
            <w:tcW w:w="3004" w:type="dxa"/>
          </w:tcPr>
          <w:p w14:paraId="744DD935" w14:textId="77777777" w:rsidR="00412695" w:rsidRPr="00E0287C" w:rsidRDefault="00412695" w:rsidP="009C2C4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6,037</w:t>
            </w:r>
          </w:p>
        </w:tc>
      </w:tr>
      <w:tr w:rsidR="00412695" w:rsidRPr="00E0287C" w14:paraId="79BAF6EC" w14:textId="77777777" w:rsidTr="009C2C4F">
        <w:tc>
          <w:tcPr>
            <w:tcW w:w="3003" w:type="dxa"/>
          </w:tcPr>
          <w:p w14:paraId="3D8F76F1" w14:textId="77777777" w:rsidR="00412695" w:rsidRPr="00E0287C" w:rsidRDefault="00412695" w:rsidP="009C2C4F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Origin of replication</w:t>
            </w:r>
          </w:p>
        </w:tc>
        <w:tc>
          <w:tcPr>
            <w:tcW w:w="3003" w:type="dxa"/>
          </w:tcPr>
          <w:p w14:paraId="43D2C1D5" w14:textId="77777777" w:rsidR="00412695" w:rsidRPr="00E0287C" w:rsidRDefault="00412695" w:rsidP="009C2C4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CEN6/ARS4</w:t>
            </w:r>
          </w:p>
        </w:tc>
        <w:tc>
          <w:tcPr>
            <w:tcW w:w="3004" w:type="dxa"/>
          </w:tcPr>
          <w:p w14:paraId="0762F0C2" w14:textId="77777777" w:rsidR="00412695" w:rsidRPr="00E0287C" w:rsidRDefault="00412695" w:rsidP="009C2C4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2</w:t>
            </w:r>
            <w:r w:rsidRPr="00E0287C">
              <w:rPr>
                <w:sz w:val="18"/>
                <w:szCs w:val="18"/>
              </w:rPr>
              <w:sym w:font="Symbol" w:char="F06D"/>
            </w:r>
          </w:p>
        </w:tc>
      </w:tr>
      <w:tr w:rsidR="00412695" w:rsidRPr="00E0287C" w14:paraId="17DDA097" w14:textId="77777777" w:rsidTr="009C2C4F">
        <w:tc>
          <w:tcPr>
            <w:tcW w:w="3003" w:type="dxa"/>
          </w:tcPr>
          <w:p w14:paraId="149FC1A2" w14:textId="77777777" w:rsidR="00412695" w:rsidRPr="00E0287C" w:rsidRDefault="00412695" w:rsidP="009C2C4F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Largest expressed protein (published)</w:t>
            </w:r>
          </w:p>
        </w:tc>
        <w:tc>
          <w:tcPr>
            <w:tcW w:w="3003" w:type="dxa"/>
          </w:tcPr>
          <w:p w14:paraId="4FD42E1B" w14:textId="77777777" w:rsidR="00412695" w:rsidRPr="00E0287C" w:rsidRDefault="00412695" w:rsidP="009C2C4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 xml:space="preserve">53 </w:t>
            </w:r>
            <w:proofErr w:type="spellStart"/>
            <w:r w:rsidRPr="00E0287C">
              <w:rPr>
                <w:sz w:val="18"/>
                <w:szCs w:val="18"/>
              </w:rPr>
              <w:t>kD</w:t>
            </w:r>
            <w:proofErr w:type="spellEnd"/>
            <w:r w:rsidRPr="00E0287C">
              <w:rPr>
                <w:sz w:val="18"/>
                <w:szCs w:val="18"/>
              </w:rPr>
              <w:t xml:space="preserve"> (BVDV E2)</w:t>
            </w:r>
          </w:p>
        </w:tc>
        <w:tc>
          <w:tcPr>
            <w:tcW w:w="3004" w:type="dxa"/>
          </w:tcPr>
          <w:p w14:paraId="19F99BE0" w14:textId="77777777" w:rsidR="00412695" w:rsidRPr="00E0287C" w:rsidRDefault="00412695" w:rsidP="009C2C4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 xml:space="preserve">130 </w:t>
            </w:r>
            <w:proofErr w:type="spellStart"/>
            <w:r w:rsidRPr="00E0287C">
              <w:rPr>
                <w:sz w:val="18"/>
                <w:szCs w:val="18"/>
              </w:rPr>
              <w:t>kD</w:t>
            </w:r>
            <w:proofErr w:type="spellEnd"/>
            <w:r w:rsidRPr="00E0287C">
              <w:rPr>
                <w:sz w:val="18"/>
                <w:szCs w:val="18"/>
              </w:rPr>
              <w:t xml:space="preserve"> (CEA)</w:t>
            </w:r>
          </w:p>
        </w:tc>
      </w:tr>
      <w:tr w:rsidR="00412695" w:rsidRPr="00E0287C" w14:paraId="01C5BE8F" w14:textId="77777777" w:rsidTr="009C2C4F">
        <w:tc>
          <w:tcPr>
            <w:tcW w:w="3003" w:type="dxa"/>
          </w:tcPr>
          <w:p w14:paraId="2C668DE2" w14:textId="77777777" w:rsidR="00412695" w:rsidRPr="00E0287C" w:rsidRDefault="00412695" w:rsidP="009C2C4F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 xml:space="preserve">Plasmid </w:t>
            </w:r>
            <w:proofErr w:type="spellStart"/>
            <w:r w:rsidRPr="00E0287C">
              <w:rPr>
                <w:sz w:val="18"/>
                <w:szCs w:val="18"/>
              </w:rPr>
              <w:t>localisation</w:t>
            </w:r>
            <w:proofErr w:type="spellEnd"/>
          </w:p>
        </w:tc>
        <w:tc>
          <w:tcPr>
            <w:tcW w:w="3003" w:type="dxa"/>
          </w:tcPr>
          <w:p w14:paraId="755DE673" w14:textId="77777777" w:rsidR="00412695" w:rsidRPr="00E0287C" w:rsidRDefault="00412695" w:rsidP="009C2C4F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E0287C">
              <w:rPr>
                <w:sz w:val="18"/>
                <w:szCs w:val="18"/>
              </w:rPr>
              <w:t>Episomal</w:t>
            </w:r>
            <w:proofErr w:type="spellEnd"/>
          </w:p>
        </w:tc>
        <w:tc>
          <w:tcPr>
            <w:tcW w:w="3004" w:type="dxa"/>
          </w:tcPr>
          <w:p w14:paraId="2E5EB154" w14:textId="77777777" w:rsidR="00412695" w:rsidRPr="00E0287C" w:rsidRDefault="00412695" w:rsidP="009C2C4F">
            <w:pPr>
              <w:spacing w:line="480" w:lineRule="auto"/>
              <w:jc w:val="center"/>
              <w:rPr>
                <w:sz w:val="18"/>
                <w:szCs w:val="18"/>
              </w:rPr>
            </w:pPr>
            <w:proofErr w:type="spellStart"/>
            <w:r w:rsidRPr="00E0287C">
              <w:rPr>
                <w:sz w:val="18"/>
                <w:szCs w:val="18"/>
              </w:rPr>
              <w:t>Episomal</w:t>
            </w:r>
            <w:proofErr w:type="spellEnd"/>
          </w:p>
        </w:tc>
      </w:tr>
      <w:tr w:rsidR="00412695" w:rsidRPr="00E0287C" w14:paraId="70537130" w14:textId="77777777" w:rsidTr="009C2C4F">
        <w:tc>
          <w:tcPr>
            <w:tcW w:w="3003" w:type="dxa"/>
          </w:tcPr>
          <w:p w14:paraId="1A2C1BAA" w14:textId="77777777" w:rsidR="00412695" w:rsidRPr="00E0287C" w:rsidRDefault="00412695" w:rsidP="009C2C4F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Plasmid copy number</w:t>
            </w:r>
          </w:p>
        </w:tc>
        <w:tc>
          <w:tcPr>
            <w:tcW w:w="3003" w:type="dxa"/>
          </w:tcPr>
          <w:p w14:paraId="292E0694" w14:textId="77777777" w:rsidR="00412695" w:rsidRPr="00E0287C" w:rsidRDefault="00412695" w:rsidP="009C2C4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1-2</w:t>
            </w:r>
          </w:p>
        </w:tc>
        <w:tc>
          <w:tcPr>
            <w:tcW w:w="3004" w:type="dxa"/>
          </w:tcPr>
          <w:p w14:paraId="65BF209F" w14:textId="77777777" w:rsidR="00412695" w:rsidRPr="00E0287C" w:rsidRDefault="00412695" w:rsidP="009C2C4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10-40</w:t>
            </w:r>
          </w:p>
        </w:tc>
      </w:tr>
      <w:tr w:rsidR="00412695" w:rsidRPr="00E0287C" w14:paraId="0385A598" w14:textId="77777777" w:rsidTr="009C2C4F">
        <w:tc>
          <w:tcPr>
            <w:tcW w:w="3003" w:type="dxa"/>
          </w:tcPr>
          <w:p w14:paraId="4C2A4130" w14:textId="77777777" w:rsidR="00412695" w:rsidRPr="00E0287C" w:rsidRDefault="00412695" w:rsidP="009C2C4F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 xml:space="preserve">Recombinant protein </w:t>
            </w:r>
            <w:proofErr w:type="spellStart"/>
            <w:r w:rsidRPr="00E0287C">
              <w:rPr>
                <w:sz w:val="18"/>
                <w:szCs w:val="18"/>
              </w:rPr>
              <w:t>localisation</w:t>
            </w:r>
            <w:proofErr w:type="spellEnd"/>
          </w:p>
        </w:tc>
        <w:tc>
          <w:tcPr>
            <w:tcW w:w="3003" w:type="dxa"/>
          </w:tcPr>
          <w:p w14:paraId="0C13A6EE" w14:textId="77777777" w:rsidR="00412695" w:rsidRPr="00E0287C" w:rsidRDefault="00412695" w:rsidP="009C2C4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Surface</w:t>
            </w:r>
          </w:p>
        </w:tc>
        <w:tc>
          <w:tcPr>
            <w:tcW w:w="3004" w:type="dxa"/>
          </w:tcPr>
          <w:p w14:paraId="68F7BFCA" w14:textId="77777777" w:rsidR="00412695" w:rsidRPr="00E0287C" w:rsidRDefault="00412695" w:rsidP="009C2C4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Intracellular</w:t>
            </w:r>
          </w:p>
        </w:tc>
      </w:tr>
      <w:tr w:rsidR="00412695" w:rsidRPr="00E0287C" w14:paraId="2BE5A467" w14:textId="77777777" w:rsidTr="009C2C4F">
        <w:tc>
          <w:tcPr>
            <w:tcW w:w="3003" w:type="dxa"/>
          </w:tcPr>
          <w:p w14:paraId="392E5956" w14:textId="77777777" w:rsidR="00412695" w:rsidRPr="00E0287C" w:rsidRDefault="00412695" w:rsidP="009C2C4F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Expression control</w:t>
            </w:r>
          </w:p>
        </w:tc>
        <w:tc>
          <w:tcPr>
            <w:tcW w:w="3003" w:type="dxa"/>
          </w:tcPr>
          <w:p w14:paraId="42261D05" w14:textId="77777777" w:rsidR="00412695" w:rsidRPr="00E0287C" w:rsidRDefault="00412695" w:rsidP="009C2C4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Inducible</w:t>
            </w:r>
          </w:p>
        </w:tc>
        <w:tc>
          <w:tcPr>
            <w:tcW w:w="3004" w:type="dxa"/>
          </w:tcPr>
          <w:p w14:paraId="4B342E6B" w14:textId="77777777" w:rsidR="00412695" w:rsidRPr="00E0287C" w:rsidRDefault="00412695" w:rsidP="009C2C4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Inducible</w:t>
            </w:r>
          </w:p>
        </w:tc>
      </w:tr>
      <w:tr w:rsidR="00412695" w:rsidRPr="00E0287C" w14:paraId="62FA72D8" w14:textId="77777777" w:rsidTr="009C2C4F">
        <w:tc>
          <w:tcPr>
            <w:tcW w:w="3003" w:type="dxa"/>
          </w:tcPr>
          <w:p w14:paraId="23E0BB9E" w14:textId="77777777" w:rsidR="00412695" w:rsidRPr="00E0287C" w:rsidRDefault="00412695" w:rsidP="009C2C4F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Expression host</w:t>
            </w:r>
          </w:p>
        </w:tc>
        <w:tc>
          <w:tcPr>
            <w:tcW w:w="3003" w:type="dxa"/>
          </w:tcPr>
          <w:p w14:paraId="7F8A58B6" w14:textId="77777777" w:rsidR="00412695" w:rsidRPr="00E0287C" w:rsidRDefault="00412695" w:rsidP="009C2C4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EBY100</w:t>
            </w:r>
          </w:p>
        </w:tc>
        <w:tc>
          <w:tcPr>
            <w:tcW w:w="3004" w:type="dxa"/>
          </w:tcPr>
          <w:p w14:paraId="797A46C9" w14:textId="77777777" w:rsidR="00412695" w:rsidRPr="00E0287C" w:rsidRDefault="00412695" w:rsidP="009C2C4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INVSc1</w:t>
            </w:r>
          </w:p>
        </w:tc>
      </w:tr>
      <w:tr w:rsidR="00412695" w:rsidRPr="00E0287C" w14:paraId="3F77B78D" w14:textId="77777777" w:rsidTr="009C2C4F">
        <w:tc>
          <w:tcPr>
            <w:tcW w:w="3003" w:type="dxa"/>
          </w:tcPr>
          <w:p w14:paraId="3D14C2FA" w14:textId="77777777" w:rsidR="00412695" w:rsidRPr="00E0287C" w:rsidRDefault="00412695" w:rsidP="009C2C4F">
            <w:pPr>
              <w:spacing w:line="480" w:lineRule="auto"/>
              <w:jc w:val="both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Auxotrophic selection of mutants</w:t>
            </w:r>
          </w:p>
        </w:tc>
        <w:tc>
          <w:tcPr>
            <w:tcW w:w="3003" w:type="dxa"/>
          </w:tcPr>
          <w:p w14:paraId="6088C9FC" w14:textId="77777777" w:rsidR="00412695" w:rsidRPr="00E0287C" w:rsidRDefault="00412695" w:rsidP="009C2C4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Tryptophan</w:t>
            </w:r>
          </w:p>
        </w:tc>
        <w:tc>
          <w:tcPr>
            <w:tcW w:w="3004" w:type="dxa"/>
          </w:tcPr>
          <w:p w14:paraId="7AB9A83A" w14:textId="77777777" w:rsidR="00412695" w:rsidRPr="00E0287C" w:rsidRDefault="00412695" w:rsidP="009C2C4F">
            <w:pPr>
              <w:spacing w:line="480" w:lineRule="auto"/>
              <w:jc w:val="center"/>
              <w:rPr>
                <w:sz w:val="18"/>
                <w:szCs w:val="18"/>
              </w:rPr>
            </w:pPr>
            <w:r w:rsidRPr="00E0287C">
              <w:rPr>
                <w:sz w:val="18"/>
                <w:szCs w:val="18"/>
              </w:rPr>
              <w:t>Uracil</w:t>
            </w:r>
          </w:p>
        </w:tc>
      </w:tr>
    </w:tbl>
    <w:p w14:paraId="64785645" w14:textId="756CDFD0" w:rsidR="00CC32EE" w:rsidRPr="00412695" w:rsidRDefault="00CC32EE" w:rsidP="00412695"/>
    <w:sectPr w:rsidR="00CC32EE" w:rsidRPr="00412695" w:rsidSect="00441617"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9BF"/>
    <w:rsid w:val="00010AA2"/>
    <w:rsid w:val="00016305"/>
    <w:rsid w:val="00020883"/>
    <w:rsid w:val="000270ED"/>
    <w:rsid w:val="000407AC"/>
    <w:rsid w:val="0005084E"/>
    <w:rsid w:val="00053464"/>
    <w:rsid w:val="00065194"/>
    <w:rsid w:val="000732BE"/>
    <w:rsid w:val="0007519A"/>
    <w:rsid w:val="000776B2"/>
    <w:rsid w:val="00077A99"/>
    <w:rsid w:val="00091947"/>
    <w:rsid w:val="000929D5"/>
    <w:rsid w:val="00092B92"/>
    <w:rsid w:val="000958C3"/>
    <w:rsid w:val="000A05EA"/>
    <w:rsid w:val="000A1DEF"/>
    <w:rsid w:val="000B31E3"/>
    <w:rsid w:val="000C1CD1"/>
    <w:rsid w:val="000C25C6"/>
    <w:rsid w:val="000C4C98"/>
    <w:rsid w:val="000D0700"/>
    <w:rsid w:val="000D23D6"/>
    <w:rsid w:val="000D33FC"/>
    <w:rsid w:val="000D55C7"/>
    <w:rsid w:val="000D5A37"/>
    <w:rsid w:val="000D5F1E"/>
    <w:rsid w:val="000E2503"/>
    <w:rsid w:val="000E2CAF"/>
    <w:rsid w:val="000F0D16"/>
    <w:rsid w:val="000F2AD7"/>
    <w:rsid w:val="000F7359"/>
    <w:rsid w:val="001008AF"/>
    <w:rsid w:val="00100E5C"/>
    <w:rsid w:val="0010349E"/>
    <w:rsid w:val="00103EAF"/>
    <w:rsid w:val="00112AA1"/>
    <w:rsid w:val="001144AB"/>
    <w:rsid w:val="00117BD8"/>
    <w:rsid w:val="0012289B"/>
    <w:rsid w:val="00125F43"/>
    <w:rsid w:val="00130DEE"/>
    <w:rsid w:val="00133E09"/>
    <w:rsid w:val="00137F13"/>
    <w:rsid w:val="00142748"/>
    <w:rsid w:val="00147FEC"/>
    <w:rsid w:val="00153AC0"/>
    <w:rsid w:val="00153D60"/>
    <w:rsid w:val="0015422A"/>
    <w:rsid w:val="001551E0"/>
    <w:rsid w:val="00160510"/>
    <w:rsid w:val="001655BB"/>
    <w:rsid w:val="00166C9E"/>
    <w:rsid w:val="00167A37"/>
    <w:rsid w:val="001728A4"/>
    <w:rsid w:val="00177AE8"/>
    <w:rsid w:val="00180784"/>
    <w:rsid w:val="001825C5"/>
    <w:rsid w:val="00185FEF"/>
    <w:rsid w:val="00190B0A"/>
    <w:rsid w:val="00191FA3"/>
    <w:rsid w:val="001A4DD6"/>
    <w:rsid w:val="001B1325"/>
    <w:rsid w:val="001B571D"/>
    <w:rsid w:val="001B76F4"/>
    <w:rsid w:val="001C0722"/>
    <w:rsid w:val="001D2077"/>
    <w:rsid w:val="001D48C5"/>
    <w:rsid w:val="001D612F"/>
    <w:rsid w:val="001D7DB5"/>
    <w:rsid w:val="001E2F47"/>
    <w:rsid w:val="001F0451"/>
    <w:rsid w:val="001F74A8"/>
    <w:rsid w:val="00203BFC"/>
    <w:rsid w:val="002054D7"/>
    <w:rsid w:val="002069AB"/>
    <w:rsid w:val="002072C5"/>
    <w:rsid w:val="00212C10"/>
    <w:rsid w:val="0021382A"/>
    <w:rsid w:val="00214177"/>
    <w:rsid w:val="0021497F"/>
    <w:rsid w:val="002168D7"/>
    <w:rsid w:val="00221170"/>
    <w:rsid w:val="002246CA"/>
    <w:rsid w:val="0022528B"/>
    <w:rsid w:val="00226C1E"/>
    <w:rsid w:val="0022744A"/>
    <w:rsid w:val="00230FC8"/>
    <w:rsid w:val="00232F07"/>
    <w:rsid w:val="002443E8"/>
    <w:rsid w:val="002462D6"/>
    <w:rsid w:val="00251EA8"/>
    <w:rsid w:val="00257169"/>
    <w:rsid w:val="00265F9B"/>
    <w:rsid w:val="00266D95"/>
    <w:rsid w:val="002701A4"/>
    <w:rsid w:val="00272AC2"/>
    <w:rsid w:val="00275EBE"/>
    <w:rsid w:val="00277E3C"/>
    <w:rsid w:val="00286E31"/>
    <w:rsid w:val="002947D3"/>
    <w:rsid w:val="00296285"/>
    <w:rsid w:val="002A40B2"/>
    <w:rsid w:val="002A5CFC"/>
    <w:rsid w:val="002B1D4D"/>
    <w:rsid w:val="002B26DF"/>
    <w:rsid w:val="002B428F"/>
    <w:rsid w:val="002B77EB"/>
    <w:rsid w:val="002C3AA6"/>
    <w:rsid w:val="002C54FB"/>
    <w:rsid w:val="002D2781"/>
    <w:rsid w:val="002D3E5A"/>
    <w:rsid w:val="002E12B8"/>
    <w:rsid w:val="002E78B2"/>
    <w:rsid w:val="002E7BA2"/>
    <w:rsid w:val="002F204B"/>
    <w:rsid w:val="002F6571"/>
    <w:rsid w:val="00307D87"/>
    <w:rsid w:val="003105E2"/>
    <w:rsid w:val="0031294F"/>
    <w:rsid w:val="00314786"/>
    <w:rsid w:val="00314A42"/>
    <w:rsid w:val="0031671B"/>
    <w:rsid w:val="00317949"/>
    <w:rsid w:val="003352AB"/>
    <w:rsid w:val="00335A96"/>
    <w:rsid w:val="003364AE"/>
    <w:rsid w:val="00336CE9"/>
    <w:rsid w:val="0034369A"/>
    <w:rsid w:val="00351027"/>
    <w:rsid w:val="003513A6"/>
    <w:rsid w:val="00352A02"/>
    <w:rsid w:val="00355705"/>
    <w:rsid w:val="00357776"/>
    <w:rsid w:val="003606BA"/>
    <w:rsid w:val="003610B3"/>
    <w:rsid w:val="00362696"/>
    <w:rsid w:val="00380794"/>
    <w:rsid w:val="0038271F"/>
    <w:rsid w:val="003947D6"/>
    <w:rsid w:val="0039538F"/>
    <w:rsid w:val="003B00A6"/>
    <w:rsid w:val="003B2A94"/>
    <w:rsid w:val="003B2CA9"/>
    <w:rsid w:val="003B5098"/>
    <w:rsid w:val="003B5855"/>
    <w:rsid w:val="003B655E"/>
    <w:rsid w:val="003B7A68"/>
    <w:rsid w:val="003D2700"/>
    <w:rsid w:val="003D7D6A"/>
    <w:rsid w:val="003E06C2"/>
    <w:rsid w:val="003E1E46"/>
    <w:rsid w:val="003E3DDC"/>
    <w:rsid w:val="003E5416"/>
    <w:rsid w:val="003F1FFD"/>
    <w:rsid w:val="003F3941"/>
    <w:rsid w:val="004038CF"/>
    <w:rsid w:val="004078B2"/>
    <w:rsid w:val="00412695"/>
    <w:rsid w:val="004153AD"/>
    <w:rsid w:val="0042022E"/>
    <w:rsid w:val="00426027"/>
    <w:rsid w:val="00426E50"/>
    <w:rsid w:val="004301A7"/>
    <w:rsid w:val="004319A0"/>
    <w:rsid w:val="004338D8"/>
    <w:rsid w:val="00434198"/>
    <w:rsid w:val="004415B4"/>
    <w:rsid w:val="00441617"/>
    <w:rsid w:val="004424BB"/>
    <w:rsid w:val="0044373B"/>
    <w:rsid w:val="00447A73"/>
    <w:rsid w:val="00452B73"/>
    <w:rsid w:val="0045701B"/>
    <w:rsid w:val="0046192F"/>
    <w:rsid w:val="00465208"/>
    <w:rsid w:val="004671F8"/>
    <w:rsid w:val="004675C6"/>
    <w:rsid w:val="00472759"/>
    <w:rsid w:val="0048023F"/>
    <w:rsid w:val="00481F80"/>
    <w:rsid w:val="00484E12"/>
    <w:rsid w:val="00485517"/>
    <w:rsid w:val="0049534C"/>
    <w:rsid w:val="00495B35"/>
    <w:rsid w:val="004A4ACA"/>
    <w:rsid w:val="004A63E8"/>
    <w:rsid w:val="004B4942"/>
    <w:rsid w:val="004C2E1A"/>
    <w:rsid w:val="004C7C40"/>
    <w:rsid w:val="004E00FE"/>
    <w:rsid w:val="004E37FB"/>
    <w:rsid w:val="004E4C75"/>
    <w:rsid w:val="004E5523"/>
    <w:rsid w:val="004F06B0"/>
    <w:rsid w:val="004F72FA"/>
    <w:rsid w:val="004F7813"/>
    <w:rsid w:val="00500585"/>
    <w:rsid w:val="00500789"/>
    <w:rsid w:val="00502D9C"/>
    <w:rsid w:val="0050735D"/>
    <w:rsid w:val="00507AB4"/>
    <w:rsid w:val="00515C21"/>
    <w:rsid w:val="00515D79"/>
    <w:rsid w:val="00515E70"/>
    <w:rsid w:val="0052232D"/>
    <w:rsid w:val="005223E0"/>
    <w:rsid w:val="00531822"/>
    <w:rsid w:val="00542008"/>
    <w:rsid w:val="005462F0"/>
    <w:rsid w:val="00547C45"/>
    <w:rsid w:val="00550226"/>
    <w:rsid w:val="005543DF"/>
    <w:rsid w:val="00556E94"/>
    <w:rsid w:val="0056011F"/>
    <w:rsid w:val="00563DBE"/>
    <w:rsid w:val="00567B03"/>
    <w:rsid w:val="00570C92"/>
    <w:rsid w:val="00580214"/>
    <w:rsid w:val="00584B47"/>
    <w:rsid w:val="00585970"/>
    <w:rsid w:val="005874C3"/>
    <w:rsid w:val="0059064B"/>
    <w:rsid w:val="00594EEA"/>
    <w:rsid w:val="005A045F"/>
    <w:rsid w:val="005A0812"/>
    <w:rsid w:val="005A24D2"/>
    <w:rsid w:val="005B0A79"/>
    <w:rsid w:val="005B0E3A"/>
    <w:rsid w:val="005B1040"/>
    <w:rsid w:val="005B5C2F"/>
    <w:rsid w:val="005C1E9E"/>
    <w:rsid w:val="005C43A2"/>
    <w:rsid w:val="005C490B"/>
    <w:rsid w:val="005D08A1"/>
    <w:rsid w:val="005D19E2"/>
    <w:rsid w:val="005D220F"/>
    <w:rsid w:val="005D6133"/>
    <w:rsid w:val="005D75B1"/>
    <w:rsid w:val="005E2062"/>
    <w:rsid w:val="005E456B"/>
    <w:rsid w:val="005E72D4"/>
    <w:rsid w:val="005F2951"/>
    <w:rsid w:val="005F3852"/>
    <w:rsid w:val="005F6F3B"/>
    <w:rsid w:val="00600F01"/>
    <w:rsid w:val="00602801"/>
    <w:rsid w:val="00606324"/>
    <w:rsid w:val="006113B2"/>
    <w:rsid w:val="00611F1A"/>
    <w:rsid w:val="0061473E"/>
    <w:rsid w:val="006222D8"/>
    <w:rsid w:val="00630177"/>
    <w:rsid w:val="00630D56"/>
    <w:rsid w:val="006331EF"/>
    <w:rsid w:val="00633F03"/>
    <w:rsid w:val="0063563C"/>
    <w:rsid w:val="006364EB"/>
    <w:rsid w:val="00637FD7"/>
    <w:rsid w:val="00640B45"/>
    <w:rsid w:val="0064444F"/>
    <w:rsid w:val="00644521"/>
    <w:rsid w:val="00645582"/>
    <w:rsid w:val="00653D34"/>
    <w:rsid w:val="00662029"/>
    <w:rsid w:val="00663051"/>
    <w:rsid w:val="00663501"/>
    <w:rsid w:val="006777CA"/>
    <w:rsid w:val="00682241"/>
    <w:rsid w:val="00683387"/>
    <w:rsid w:val="006867AF"/>
    <w:rsid w:val="006919EA"/>
    <w:rsid w:val="00691E12"/>
    <w:rsid w:val="00691F4B"/>
    <w:rsid w:val="0069723D"/>
    <w:rsid w:val="006A27C7"/>
    <w:rsid w:val="006A4971"/>
    <w:rsid w:val="006B7C46"/>
    <w:rsid w:val="006C29F7"/>
    <w:rsid w:val="006C4D1D"/>
    <w:rsid w:val="006C5701"/>
    <w:rsid w:val="006C5FB6"/>
    <w:rsid w:val="006C7385"/>
    <w:rsid w:val="006D2C9A"/>
    <w:rsid w:val="006D57D2"/>
    <w:rsid w:val="006D6A7F"/>
    <w:rsid w:val="006D7FC2"/>
    <w:rsid w:val="006E2535"/>
    <w:rsid w:val="006E38E0"/>
    <w:rsid w:val="006F195A"/>
    <w:rsid w:val="006F23D5"/>
    <w:rsid w:val="006F2FFE"/>
    <w:rsid w:val="006F3308"/>
    <w:rsid w:val="006F5202"/>
    <w:rsid w:val="006F54BA"/>
    <w:rsid w:val="007015CD"/>
    <w:rsid w:val="007100A1"/>
    <w:rsid w:val="007151EC"/>
    <w:rsid w:val="007245D4"/>
    <w:rsid w:val="0073409C"/>
    <w:rsid w:val="00740635"/>
    <w:rsid w:val="00743C47"/>
    <w:rsid w:val="00745F20"/>
    <w:rsid w:val="00746562"/>
    <w:rsid w:val="00746CB9"/>
    <w:rsid w:val="00752B97"/>
    <w:rsid w:val="0075358D"/>
    <w:rsid w:val="0075512D"/>
    <w:rsid w:val="00756233"/>
    <w:rsid w:val="00757A99"/>
    <w:rsid w:val="0076157E"/>
    <w:rsid w:val="00764BCE"/>
    <w:rsid w:val="00772CAF"/>
    <w:rsid w:val="0077540C"/>
    <w:rsid w:val="00780EE1"/>
    <w:rsid w:val="00780F27"/>
    <w:rsid w:val="00782568"/>
    <w:rsid w:val="007916BA"/>
    <w:rsid w:val="00793E9F"/>
    <w:rsid w:val="00794CFE"/>
    <w:rsid w:val="007A606D"/>
    <w:rsid w:val="007B50E4"/>
    <w:rsid w:val="007C475C"/>
    <w:rsid w:val="007C6FE7"/>
    <w:rsid w:val="007D646B"/>
    <w:rsid w:val="007F3E08"/>
    <w:rsid w:val="007F6107"/>
    <w:rsid w:val="007F64AA"/>
    <w:rsid w:val="00804C74"/>
    <w:rsid w:val="00811D6C"/>
    <w:rsid w:val="00814BF6"/>
    <w:rsid w:val="00817833"/>
    <w:rsid w:val="0082074C"/>
    <w:rsid w:val="0082469C"/>
    <w:rsid w:val="00825496"/>
    <w:rsid w:val="00834E16"/>
    <w:rsid w:val="00836AC6"/>
    <w:rsid w:val="0083778C"/>
    <w:rsid w:val="00837BDE"/>
    <w:rsid w:val="00844210"/>
    <w:rsid w:val="00852CD0"/>
    <w:rsid w:val="0085392E"/>
    <w:rsid w:val="00860462"/>
    <w:rsid w:val="008610E9"/>
    <w:rsid w:val="008613A1"/>
    <w:rsid w:val="00862F45"/>
    <w:rsid w:val="0086390E"/>
    <w:rsid w:val="00864308"/>
    <w:rsid w:val="00867C65"/>
    <w:rsid w:val="0087017F"/>
    <w:rsid w:val="008701DB"/>
    <w:rsid w:val="008728DA"/>
    <w:rsid w:val="008734C2"/>
    <w:rsid w:val="0087385C"/>
    <w:rsid w:val="00883F35"/>
    <w:rsid w:val="0088790B"/>
    <w:rsid w:val="00890DF2"/>
    <w:rsid w:val="00892F10"/>
    <w:rsid w:val="0089481C"/>
    <w:rsid w:val="00894AAF"/>
    <w:rsid w:val="008A0863"/>
    <w:rsid w:val="008A2077"/>
    <w:rsid w:val="008A3450"/>
    <w:rsid w:val="008A5345"/>
    <w:rsid w:val="008A7EA9"/>
    <w:rsid w:val="008B362D"/>
    <w:rsid w:val="008B3990"/>
    <w:rsid w:val="008B61D0"/>
    <w:rsid w:val="008C34E1"/>
    <w:rsid w:val="008D0264"/>
    <w:rsid w:val="008D184B"/>
    <w:rsid w:val="008D332F"/>
    <w:rsid w:val="008D3B18"/>
    <w:rsid w:val="008D5574"/>
    <w:rsid w:val="008D78D4"/>
    <w:rsid w:val="008E31DB"/>
    <w:rsid w:val="008E3209"/>
    <w:rsid w:val="008F6F6F"/>
    <w:rsid w:val="0090280C"/>
    <w:rsid w:val="00902876"/>
    <w:rsid w:val="00905455"/>
    <w:rsid w:val="00910FB5"/>
    <w:rsid w:val="00911583"/>
    <w:rsid w:val="00913411"/>
    <w:rsid w:val="00915E44"/>
    <w:rsid w:val="00920759"/>
    <w:rsid w:val="00921397"/>
    <w:rsid w:val="009256E3"/>
    <w:rsid w:val="00930821"/>
    <w:rsid w:val="009365BD"/>
    <w:rsid w:val="00937378"/>
    <w:rsid w:val="00940018"/>
    <w:rsid w:val="00944D88"/>
    <w:rsid w:val="009462EF"/>
    <w:rsid w:val="009511AC"/>
    <w:rsid w:val="00953A87"/>
    <w:rsid w:val="009569AB"/>
    <w:rsid w:val="00960193"/>
    <w:rsid w:val="00966FE7"/>
    <w:rsid w:val="009778B3"/>
    <w:rsid w:val="00981055"/>
    <w:rsid w:val="00987454"/>
    <w:rsid w:val="009920B7"/>
    <w:rsid w:val="009949AF"/>
    <w:rsid w:val="00997769"/>
    <w:rsid w:val="009A0AA0"/>
    <w:rsid w:val="009A0ECD"/>
    <w:rsid w:val="009A46B4"/>
    <w:rsid w:val="009A79BF"/>
    <w:rsid w:val="009B731C"/>
    <w:rsid w:val="009C0B25"/>
    <w:rsid w:val="009C4FF4"/>
    <w:rsid w:val="009D0373"/>
    <w:rsid w:val="009D0D6D"/>
    <w:rsid w:val="009D2BC7"/>
    <w:rsid w:val="009D3073"/>
    <w:rsid w:val="009D5045"/>
    <w:rsid w:val="009D778A"/>
    <w:rsid w:val="009F4E5D"/>
    <w:rsid w:val="009F7F71"/>
    <w:rsid w:val="00A03C3E"/>
    <w:rsid w:val="00A05642"/>
    <w:rsid w:val="00A066E6"/>
    <w:rsid w:val="00A119C9"/>
    <w:rsid w:val="00A162E1"/>
    <w:rsid w:val="00A20890"/>
    <w:rsid w:val="00A21104"/>
    <w:rsid w:val="00A31D8E"/>
    <w:rsid w:val="00A33E7F"/>
    <w:rsid w:val="00A4396B"/>
    <w:rsid w:val="00A4693B"/>
    <w:rsid w:val="00A540D5"/>
    <w:rsid w:val="00A54B58"/>
    <w:rsid w:val="00A5779A"/>
    <w:rsid w:val="00A579DB"/>
    <w:rsid w:val="00A60043"/>
    <w:rsid w:val="00A61821"/>
    <w:rsid w:val="00A623B3"/>
    <w:rsid w:val="00A672C7"/>
    <w:rsid w:val="00A71348"/>
    <w:rsid w:val="00A718D1"/>
    <w:rsid w:val="00A72767"/>
    <w:rsid w:val="00A7362B"/>
    <w:rsid w:val="00A81222"/>
    <w:rsid w:val="00A86DBD"/>
    <w:rsid w:val="00A921C7"/>
    <w:rsid w:val="00A92266"/>
    <w:rsid w:val="00A93D2C"/>
    <w:rsid w:val="00A9436D"/>
    <w:rsid w:val="00A97346"/>
    <w:rsid w:val="00AA2189"/>
    <w:rsid w:val="00AB3A00"/>
    <w:rsid w:val="00AB3A82"/>
    <w:rsid w:val="00AB7D1A"/>
    <w:rsid w:val="00AC46ED"/>
    <w:rsid w:val="00AC724C"/>
    <w:rsid w:val="00AC7DA7"/>
    <w:rsid w:val="00AD2720"/>
    <w:rsid w:val="00AD4946"/>
    <w:rsid w:val="00AD7FB2"/>
    <w:rsid w:val="00AE494C"/>
    <w:rsid w:val="00AF2824"/>
    <w:rsid w:val="00AF31ED"/>
    <w:rsid w:val="00AF36FC"/>
    <w:rsid w:val="00AF6A42"/>
    <w:rsid w:val="00AF6A46"/>
    <w:rsid w:val="00AF7A31"/>
    <w:rsid w:val="00B051E0"/>
    <w:rsid w:val="00B0601A"/>
    <w:rsid w:val="00B07E3C"/>
    <w:rsid w:val="00B112C3"/>
    <w:rsid w:val="00B15AEB"/>
    <w:rsid w:val="00B24DC1"/>
    <w:rsid w:val="00B2761A"/>
    <w:rsid w:val="00B33088"/>
    <w:rsid w:val="00B332F2"/>
    <w:rsid w:val="00B33B04"/>
    <w:rsid w:val="00B41CF9"/>
    <w:rsid w:val="00B444BB"/>
    <w:rsid w:val="00B522AE"/>
    <w:rsid w:val="00B64495"/>
    <w:rsid w:val="00B736C6"/>
    <w:rsid w:val="00B87370"/>
    <w:rsid w:val="00B920B4"/>
    <w:rsid w:val="00B94272"/>
    <w:rsid w:val="00B9495A"/>
    <w:rsid w:val="00B95FC8"/>
    <w:rsid w:val="00B9755C"/>
    <w:rsid w:val="00BA2925"/>
    <w:rsid w:val="00BA722E"/>
    <w:rsid w:val="00BA7D14"/>
    <w:rsid w:val="00BB1121"/>
    <w:rsid w:val="00BB15FF"/>
    <w:rsid w:val="00BB3713"/>
    <w:rsid w:val="00BB648F"/>
    <w:rsid w:val="00BC2269"/>
    <w:rsid w:val="00BC49C3"/>
    <w:rsid w:val="00BC69AF"/>
    <w:rsid w:val="00BC6E9E"/>
    <w:rsid w:val="00BD2060"/>
    <w:rsid w:val="00BD34E4"/>
    <w:rsid w:val="00BD7872"/>
    <w:rsid w:val="00BE00B5"/>
    <w:rsid w:val="00BE529B"/>
    <w:rsid w:val="00BF6694"/>
    <w:rsid w:val="00BF73A5"/>
    <w:rsid w:val="00C01EB2"/>
    <w:rsid w:val="00C26774"/>
    <w:rsid w:val="00C2727C"/>
    <w:rsid w:val="00C274D4"/>
    <w:rsid w:val="00C325B9"/>
    <w:rsid w:val="00C32ABC"/>
    <w:rsid w:val="00C36B04"/>
    <w:rsid w:val="00C41CE4"/>
    <w:rsid w:val="00C42CF2"/>
    <w:rsid w:val="00C44029"/>
    <w:rsid w:val="00C60FE4"/>
    <w:rsid w:val="00C64011"/>
    <w:rsid w:val="00C6477C"/>
    <w:rsid w:val="00C65933"/>
    <w:rsid w:val="00C67EE3"/>
    <w:rsid w:val="00C704FD"/>
    <w:rsid w:val="00C70781"/>
    <w:rsid w:val="00C716C2"/>
    <w:rsid w:val="00C735FD"/>
    <w:rsid w:val="00C744CA"/>
    <w:rsid w:val="00C815B8"/>
    <w:rsid w:val="00C8172B"/>
    <w:rsid w:val="00C83268"/>
    <w:rsid w:val="00C86C9C"/>
    <w:rsid w:val="00C86EDF"/>
    <w:rsid w:val="00C87ADB"/>
    <w:rsid w:val="00C90D7B"/>
    <w:rsid w:val="00C93899"/>
    <w:rsid w:val="00C94EB6"/>
    <w:rsid w:val="00C95205"/>
    <w:rsid w:val="00CA3462"/>
    <w:rsid w:val="00CA59A0"/>
    <w:rsid w:val="00CA78CF"/>
    <w:rsid w:val="00CC0017"/>
    <w:rsid w:val="00CC271D"/>
    <w:rsid w:val="00CC2A54"/>
    <w:rsid w:val="00CC32EE"/>
    <w:rsid w:val="00CC7856"/>
    <w:rsid w:val="00CD449D"/>
    <w:rsid w:val="00CD6F04"/>
    <w:rsid w:val="00CD7656"/>
    <w:rsid w:val="00CE1842"/>
    <w:rsid w:val="00CE4476"/>
    <w:rsid w:val="00CF4F64"/>
    <w:rsid w:val="00D04E7F"/>
    <w:rsid w:val="00D06E51"/>
    <w:rsid w:val="00D10CD0"/>
    <w:rsid w:val="00D205A2"/>
    <w:rsid w:val="00D20A35"/>
    <w:rsid w:val="00D2399A"/>
    <w:rsid w:val="00D251F1"/>
    <w:rsid w:val="00D25F38"/>
    <w:rsid w:val="00D3345D"/>
    <w:rsid w:val="00D34426"/>
    <w:rsid w:val="00D359A7"/>
    <w:rsid w:val="00D4293B"/>
    <w:rsid w:val="00D44C09"/>
    <w:rsid w:val="00D507B5"/>
    <w:rsid w:val="00D50FEB"/>
    <w:rsid w:val="00D51451"/>
    <w:rsid w:val="00D52EDA"/>
    <w:rsid w:val="00D63AFB"/>
    <w:rsid w:val="00D739BC"/>
    <w:rsid w:val="00D755A5"/>
    <w:rsid w:val="00D77751"/>
    <w:rsid w:val="00DC150F"/>
    <w:rsid w:val="00DC7E48"/>
    <w:rsid w:val="00DD0C4A"/>
    <w:rsid w:val="00DD3F60"/>
    <w:rsid w:val="00DD5106"/>
    <w:rsid w:val="00DD6E8A"/>
    <w:rsid w:val="00DF0688"/>
    <w:rsid w:val="00E025B1"/>
    <w:rsid w:val="00E02CA1"/>
    <w:rsid w:val="00E037B5"/>
    <w:rsid w:val="00E03905"/>
    <w:rsid w:val="00E050C0"/>
    <w:rsid w:val="00E12996"/>
    <w:rsid w:val="00E15420"/>
    <w:rsid w:val="00E210FE"/>
    <w:rsid w:val="00E327A9"/>
    <w:rsid w:val="00E33098"/>
    <w:rsid w:val="00E4027E"/>
    <w:rsid w:val="00E43E89"/>
    <w:rsid w:val="00E445C8"/>
    <w:rsid w:val="00E46103"/>
    <w:rsid w:val="00E530C1"/>
    <w:rsid w:val="00E55D57"/>
    <w:rsid w:val="00E5732C"/>
    <w:rsid w:val="00E60079"/>
    <w:rsid w:val="00E63697"/>
    <w:rsid w:val="00E6582B"/>
    <w:rsid w:val="00E67219"/>
    <w:rsid w:val="00E76D4A"/>
    <w:rsid w:val="00E916C2"/>
    <w:rsid w:val="00E9387C"/>
    <w:rsid w:val="00EA0B44"/>
    <w:rsid w:val="00EA3AC4"/>
    <w:rsid w:val="00EA3BF0"/>
    <w:rsid w:val="00EA5124"/>
    <w:rsid w:val="00EB0A8A"/>
    <w:rsid w:val="00EB666C"/>
    <w:rsid w:val="00EB780C"/>
    <w:rsid w:val="00EC32BC"/>
    <w:rsid w:val="00EC4999"/>
    <w:rsid w:val="00EC682B"/>
    <w:rsid w:val="00ED1943"/>
    <w:rsid w:val="00ED1C52"/>
    <w:rsid w:val="00ED2D8B"/>
    <w:rsid w:val="00ED33C2"/>
    <w:rsid w:val="00EE08E2"/>
    <w:rsid w:val="00EF05CB"/>
    <w:rsid w:val="00EF1FBD"/>
    <w:rsid w:val="00EF4AA9"/>
    <w:rsid w:val="00F021C5"/>
    <w:rsid w:val="00F04B55"/>
    <w:rsid w:val="00F068C4"/>
    <w:rsid w:val="00F06D01"/>
    <w:rsid w:val="00F06E4D"/>
    <w:rsid w:val="00F129C9"/>
    <w:rsid w:val="00F15496"/>
    <w:rsid w:val="00F1762D"/>
    <w:rsid w:val="00F25A53"/>
    <w:rsid w:val="00F30325"/>
    <w:rsid w:val="00F30C92"/>
    <w:rsid w:val="00F30CDE"/>
    <w:rsid w:val="00F342DC"/>
    <w:rsid w:val="00F35723"/>
    <w:rsid w:val="00F36675"/>
    <w:rsid w:val="00F4283F"/>
    <w:rsid w:val="00F43628"/>
    <w:rsid w:val="00F43981"/>
    <w:rsid w:val="00F46222"/>
    <w:rsid w:val="00F468BD"/>
    <w:rsid w:val="00F52009"/>
    <w:rsid w:val="00F55F5A"/>
    <w:rsid w:val="00F7145C"/>
    <w:rsid w:val="00F72F74"/>
    <w:rsid w:val="00F74C5B"/>
    <w:rsid w:val="00F769F7"/>
    <w:rsid w:val="00F8210E"/>
    <w:rsid w:val="00F8266E"/>
    <w:rsid w:val="00F83AC6"/>
    <w:rsid w:val="00F845AA"/>
    <w:rsid w:val="00F860CD"/>
    <w:rsid w:val="00F9386F"/>
    <w:rsid w:val="00F94FBE"/>
    <w:rsid w:val="00F95AE9"/>
    <w:rsid w:val="00FA1142"/>
    <w:rsid w:val="00FA2058"/>
    <w:rsid w:val="00FA3B3B"/>
    <w:rsid w:val="00FA3C80"/>
    <w:rsid w:val="00FA49BE"/>
    <w:rsid w:val="00FA4EBD"/>
    <w:rsid w:val="00FA588D"/>
    <w:rsid w:val="00FA67C0"/>
    <w:rsid w:val="00FB1A85"/>
    <w:rsid w:val="00FB6541"/>
    <w:rsid w:val="00FC10D8"/>
    <w:rsid w:val="00FC2C0A"/>
    <w:rsid w:val="00FC2FC0"/>
    <w:rsid w:val="00FC785F"/>
    <w:rsid w:val="00FD1973"/>
    <w:rsid w:val="00FD2F70"/>
    <w:rsid w:val="00FD438A"/>
    <w:rsid w:val="00FD7109"/>
    <w:rsid w:val="00FE1BD5"/>
    <w:rsid w:val="00FE3961"/>
    <w:rsid w:val="00FF36CD"/>
    <w:rsid w:val="00FF382F"/>
    <w:rsid w:val="00FF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3372ED"/>
  <w14:defaultImageDpi w14:val="32767"/>
  <w15:chartTrackingRefBased/>
  <w15:docId w15:val="{7807A09C-DCD2-2D43-AF0A-98E16655C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126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73A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3A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9A79B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Werling</dc:creator>
  <cp:keywords/>
  <dc:description/>
  <cp:lastModifiedBy>Dirk Werling</cp:lastModifiedBy>
  <cp:revision>3</cp:revision>
  <dcterms:created xsi:type="dcterms:W3CDTF">2020-11-01T19:23:00Z</dcterms:created>
  <dcterms:modified xsi:type="dcterms:W3CDTF">2020-11-01T19:23:00Z</dcterms:modified>
</cp:coreProperties>
</file>